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B6A" w:rsidRPr="00C03B6A" w:rsidRDefault="00C03B6A" w:rsidP="001F2E73">
      <w:pPr>
        <w:tabs>
          <w:tab w:val="left" w:pos="0"/>
        </w:tabs>
        <w:spacing w:after="240" w:line="480" w:lineRule="auto"/>
        <w:rPr>
          <w:sz w:val="24"/>
          <w:szCs w:val="24"/>
          <w:lang w:val="en-US"/>
        </w:rPr>
      </w:pPr>
      <w:bookmarkStart w:id="0" w:name="_GoBack"/>
      <w:bookmarkEnd w:id="0"/>
      <w:r w:rsidRPr="00C03B6A">
        <w:rPr>
          <w:rStyle w:val="Policepardfaut1"/>
          <w:rFonts w:ascii="Times New Roman" w:eastAsia="Times New Roman" w:hAnsi="Times New Roman"/>
          <w:b/>
          <w:sz w:val="24"/>
          <w:szCs w:val="24"/>
          <w:lang w:val="en-US"/>
        </w:rPr>
        <w:t xml:space="preserve">Appendix </w:t>
      </w:r>
      <w:r w:rsidR="000D576F">
        <w:rPr>
          <w:rStyle w:val="Policepardfaut1"/>
          <w:rFonts w:ascii="Times New Roman" w:eastAsia="Times New Roman" w:hAnsi="Times New Roman"/>
          <w:b/>
          <w:sz w:val="24"/>
          <w:szCs w:val="24"/>
          <w:lang w:val="en-US"/>
        </w:rPr>
        <w:t>S</w:t>
      </w:r>
      <w:r w:rsidRPr="00C03B6A">
        <w:rPr>
          <w:rStyle w:val="Policepardfaut1"/>
          <w:rFonts w:ascii="Times New Roman" w:eastAsia="Times New Roman" w:hAnsi="Times New Roman"/>
          <w:b/>
          <w:sz w:val="24"/>
          <w:szCs w:val="24"/>
          <w:lang w:val="en-US"/>
        </w:rPr>
        <w:t xml:space="preserve">1. </w:t>
      </w:r>
      <w:r w:rsidR="001F2E73">
        <w:rPr>
          <w:rStyle w:val="Policepardfaut1"/>
          <w:rFonts w:ascii="Times New Roman" w:eastAsia="Times New Roman" w:hAnsi="Times New Roman"/>
          <w:sz w:val="24"/>
          <w:szCs w:val="24"/>
          <w:lang w:val="en-US"/>
        </w:rPr>
        <w:t>Sahel &amp; al: C</w:t>
      </w:r>
      <w:r w:rsidRPr="00C03B6A">
        <w:rPr>
          <w:rStyle w:val="Policepardfaut1"/>
          <w:rFonts w:ascii="Times New Roman" w:eastAsia="Times New Roman" w:hAnsi="Times New Roman"/>
          <w:sz w:val="24"/>
          <w:szCs w:val="24"/>
          <w:lang w:val="en-US"/>
        </w:rPr>
        <w:t>riteria for maternal near miss</w:t>
      </w:r>
    </w:p>
    <w:tbl>
      <w:tblPr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56"/>
        <w:gridCol w:w="5456"/>
      </w:tblGrid>
      <w:tr w:rsidR="00C03B6A" w:rsidRPr="00C03B6A" w:rsidTr="00F01471"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Severe preeclampsia and eclampsia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a) Blood pressure &gt;140/90 mmHg or a change in systolic blood pressure &gt;30 mmHg or diastolic blood pressure &gt;15 mmHg AND at least 1 of the following: convulsions, coma, jaundice, pulmonary edema, severe oliguria, massive proteinuria, thrombocytopenia &lt;100,000 platelets, eclampsia (at least 2 of the following symptoms: blurred vision, frontal headache, and epigastric bar) or(b)Seizures AND antihypertensive therapy or massive proteinuria or generalized edema</w:t>
            </w:r>
          </w:p>
        </w:tc>
      </w:tr>
      <w:tr w:rsidR="00C03B6A" w:rsidRPr="00C03B6A" w:rsidTr="00F01471"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C03B6A">
              <w:rPr>
                <w:rStyle w:val="Policepardfaut1"/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Severe infection (a) and septic shock (b)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a) Clinical diagnosis of sepsis mentioned in the file or (b) Temperature &gt;39 or &lt;36°C or genitourinary infection AND one of the following signs: systolic blood pressure of 80 mmHg, jaundice, impaired consciousness, or oliguria &lt;100 mL in 4 h</w:t>
            </w:r>
          </w:p>
        </w:tc>
      </w:tr>
      <w:tr w:rsidR="00C03B6A" w:rsidRPr="00C03B6A" w:rsidTr="00F01471">
        <w:trPr>
          <w:trHeight w:val="527"/>
        </w:trPr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isseminated intravascular coagulation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l</w:t>
            </w:r>
          </w:p>
        </w:tc>
      </w:tr>
      <w:tr w:rsidR="00C03B6A" w:rsidRPr="00C03B6A" w:rsidTr="00F01471">
        <w:trPr>
          <w:trHeight w:val="268"/>
        </w:trPr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Hysterectomy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l</w:t>
            </w:r>
          </w:p>
        </w:tc>
      </w:tr>
      <w:tr w:rsidR="00C03B6A" w:rsidRPr="00C03B6A" w:rsidTr="00F01471"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Placental abruption 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l</w:t>
            </w:r>
          </w:p>
        </w:tc>
      </w:tr>
      <w:tr w:rsidR="00C03B6A" w:rsidRPr="00C03B6A" w:rsidTr="00F01471">
        <w:trPr>
          <w:trHeight w:val="408"/>
        </w:trPr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Uterine rupture or pre-uterine rupture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l</w:t>
            </w:r>
          </w:p>
        </w:tc>
      </w:tr>
      <w:tr w:rsidR="00C03B6A" w:rsidRPr="00C03B6A" w:rsidTr="00F01471">
        <w:trPr>
          <w:trHeight w:val="329"/>
        </w:trPr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Coma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l</w:t>
            </w:r>
          </w:p>
        </w:tc>
      </w:tr>
      <w:tr w:rsidR="00C03B6A" w:rsidRPr="00C03B6A" w:rsidTr="00F01471"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Shock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03B6A">
              <w:rPr>
                <w:rStyle w:val="Policepardfaut1"/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(a) Systolic blood pressure ≤60 mmHg or (b) systolic blood pressure ≤80 mmHg and 2 of the following </w:t>
            </w:r>
            <w:r w:rsidRPr="00C03B6A">
              <w:rPr>
                <w:rStyle w:val="Policepardfaut1"/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symptoms: sweating, thready and rapid pulse, pallor, cyanosis, and cold extremities, or oliguria &lt;100 mL in 4 h, or (c) at least 2 units of blood or 2 L of saline perfused in 1 h (fast fill).</w:t>
            </w:r>
          </w:p>
        </w:tc>
      </w:tr>
      <w:tr w:rsidR="00C03B6A" w:rsidRPr="00C03B6A" w:rsidTr="00F01471">
        <w:tc>
          <w:tcPr>
            <w:tcW w:w="37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Acute pulmonary edema</w:t>
            </w:r>
          </w:p>
        </w:tc>
        <w:tc>
          <w:tcPr>
            <w:tcW w:w="545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C03B6A" w:rsidRPr="00C03B6A" w:rsidRDefault="00C03B6A" w:rsidP="008F332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03B6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l</w:t>
            </w:r>
          </w:p>
        </w:tc>
      </w:tr>
    </w:tbl>
    <w:p w:rsidR="00C03B6A" w:rsidRPr="00C03B6A" w:rsidRDefault="00C03B6A" w:rsidP="00C03B6A">
      <w:pPr>
        <w:spacing w:after="120" w:line="480" w:lineRule="auto"/>
        <w:jc w:val="both"/>
        <w:rPr>
          <w:sz w:val="24"/>
          <w:szCs w:val="24"/>
          <w:lang w:val="en-US"/>
        </w:rPr>
      </w:pPr>
      <w:r w:rsidRPr="00C03B6A">
        <w:rPr>
          <w:rStyle w:val="Policepardfaut1"/>
          <w:rFonts w:ascii="Times New Roman" w:eastAsia="Times New Roman" w:hAnsi="Times New Roman"/>
          <w:sz w:val="24"/>
          <w:szCs w:val="24"/>
          <w:lang w:val="en-US"/>
        </w:rPr>
        <w:t xml:space="preserve">Source: </w:t>
      </w:r>
      <w:r w:rsidRPr="00C03B6A">
        <w:rPr>
          <w:rStyle w:val="Policepardfaut1"/>
          <w:rFonts w:ascii="Times New Roman" w:eastAsia="Times New Roman" w:hAnsi="Times New Roman"/>
          <w:sz w:val="24"/>
          <w:szCs w:val="24"/>
          <w:lang w:val="en-US" w:eastAsia="fr-FR"/>
        </w:rPr>
        <w:t>Sahel</w:t>
      </w:r>
      <w:r w:rsidRPr="00C03B6A">
        <w:rPr>
          <w:rStyle w:val="Policepardfaut1"/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&amp; al. [11]</w:t>
      </w:r>
    </w:p>
    <w:p w:rsidR="00C03B6A" w:rsidRPr="00C03B6A" w:rsidRDefault="00C03B6A" w:rsidP="00C03B6A">
      <w:pPr>
        <w:rPr>
          <w:sz w:val="24"/>
          <w:szCs w:val="24"/>
          <w:lang w:val="en-US"/>
        </w:rPr>
      </w:pPr>
    </w:p>
    <w:p w:rsidR="00974024" w:rsidRPr="00C03B6A" w:rsidRDefault="00974024">
      <w:pPr>
        <w:rPr>
          <w:sz w:val="24"/>
          <w:szCs w:val="24"/>
        </w:rPr>
      </w:pPr>
    </w:p>
    <w:sectPr w:rsidR="00974024" w:rsidRPr="00C03B6A" w:rsidSect="00954382">
      <w:pgSz w:w="11906" w:h="16838"/>
      <w:pgMar w:top="1440" w:right="1440" w:bottom="1440" w:left="1440" w:header="708" w:footer="708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B6A"/>
    <w:rsid w:val="00037FAB"/>
    <w:rsid w:val="000D576F"/>
    <w:rsid w:val="001F2E73"/>
    <w:rsid w:val="002E488A"/>
    <w:rsid w:val="002F619E"/>
    <w:rsid w:val="007C4E1A"/>
    <w:rsid w:val="00974024"/>
    <w:rsid w:val="00BF6A49"/>
    <w:rsid w:val="00C03B6A"/>
    <w:rsid w:val="00F0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03B6A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  <w:rsid w:val="00C03B6A"/>
  </w:style>
  <w:style w:type="character" w:styleId="Numrodeligne">
    <w:name w:val="line number"/>
    <w:basedOn w:val="Policepardfaut"/>
    <w:uiPriority w:val="99"/>
    <w:semiHidden/>
    <w:unhideWhenUsed/>
    <w:rsid w:val="00C03B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03B6A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  <w:rsid w:val="00C03B6A"/>
  </w:style>
  <w:style w:type="character" w:styleId="Numrodeligne">
    <w:name w:val="line number"/>
    <w:basedOn w:val="Policepardfaut"/>
    <w:uiPriority w:val="99"/>
    <w:semiHidden/>
    <w:unhideWhenUsed/>
    <w:rsid w:val="00C03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SSARAG</cp:lastModifiedBy>
  <cp:revision>2</cp:revision>
  <dcterms:created xsi:type="dcterms:W3CDTF">2014-12-17T08:35:00Z</dcterms:created>
  <dcterms:modified xsi:type="dcterms:W3CDTF">2014-12-17T08:35:00Z</dcterms:modified>
</cp:coreProperties>
</file>